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A0914A7" w:rsidR="00FB3483" w:rsidRPr="00930A31" w:rsidRDefault="00FA647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4AB2442" w:rsidR="00FB3483" w:rsidRPr="00930A31" w:rsidRDefault="00B2751B"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5AD8A9D" w:rsidR="00FB3483" w:rsidRPr="00930A31" w:rsidRDefault="00B2751B"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52A354C" w:rsidR="00FB3483" w:rsidRPr="00930A31" w:rsidRDefault="00B2751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A5921CF" w:rsidR="00FB3483" w:rsidRPr="00930A31" w:rsidRDefault="00B2751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9E60C9E" w:rsidR="00FB3483" w:rsidRPr="00930A31" w:rsidRDefault="00B2751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81DADA5" w:rsidR="00FB3483" w:rsidRPr="00930A31" w:rsidRDefault="00B2751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0249E03" w:rsidR="00FB3483" w:rsidRPr="00930A31" w:rsidRDefault="00B2751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059A4B4" w:rsidR="00FB3483" w:rsidRPr="00930A31" w:rsidRDefault="00B2751B" w:rsidP="00B2751B">
            <w:pPr>
              <w:pStyle w:val="Default"/>
              <w:tabs>
                <w:tab w:val="left" w:pos="900"/>
              </w:tabs>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EDDF41A" w:rsidR="00930A31" w:rsidRPr="00930A31" w:rsidRDefault="00B2751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0BB5C26" w:rsidR="00930A31" w:rsidRPr="00930A31" w:rsidRDefault="00B2751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AF7FC69" w:rsidR="00FB3483" w:rsidRPr="00930A31" w:rsidRDefault="00B275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89BA020" w:rsidR="00FB3483" w:rsidRPr="00930A31" w:rsidRDefault="00B275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F5A5F65" w:rsidR="00930A31" w:rsidRPr="00930A31" w:rsidRDefault="00B2751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8474A4B" w:rsidR="00930A31" w:rsidRPr="00930A31" w:rsidRDefault="00B2751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064C221" w:rsidR="00930A31" w:rsidRPr="00930A31" w:rsidRDefault="00B2751B"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9C777A6" w:rsidR="00930A31" w:rsidRPr="00930A31" w:rsidRDefault="00B275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B5B87B6" w:rsidR="00930A31" w:rsidRPr="00930A31" w:rsidRDefault="00B275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2DE522C" w:rsidR="00930A31" w:rsidRPr="00930A31" w:rsidRDefault="00B275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F77150" w:rsidR="006E5FE2" w:rsidRPr="00930A31" w:rsidRDefault="00B2751B"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CA52796" w:rsidR="006E5FE2" w:rsidRPr="00930A31" w:rsidRDefault="00B275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11D0B0F" w:rsidR="00B2751B" w:rsidRPr="00930A31" w:rsidRDefault="00B2751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F3EC20A" w:rsidR="00930A31" w:rsidRPr="00930A31" w:rsidRDefault="00B2751B"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0A774A1" w:rsidR="00FB3483" w:rsidRPr="00930A31" w:rsidRDefault="00B2751B"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DBF8B71" w:rsidR="00FB3483" w:rsidRPr="00930A31" w:rsidRDefault="00981C67"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D804CA1" w:rsidR="00FB3483" w:rsidRPr="00930A31" w:rsidRDefault="00981C67"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6CFC2E1" w:rsidR="00930A31" w:rsidRPr="00930A31" w:rsidRDefault="00981C67"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6AA0AFC" w:rsidR="00930A31" w:rsidRPr="00930A31" w:rsidRDefault="00981C6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9DE3219" w:rsidR="00930A31" w:rsidRPr="00930A31" w:rsidRDefault="00981C67"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0C4D06B" w:rsidR="00FB3483" w:rsidRPr="00930A31" w:rsidRDefault="00981C6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BAE6B6D" w:rsidR="00077B44" w:rsidRPr="00930A31" w:rsidRDefault="00981C6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222D3C7" w:rsidR="00930A31" w:rsidRPr="00930A31" w:rsidRDefault="00981C67"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B722EAB" w:rsidR="00930A31" w:rsidRPr="00930A31" w:rsidRDefault="00981C6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9829D30" w:rsidR="00930A31" w:rsidRPr="00930A31" w:rsidRDefault="00981C6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01EAE4B" w:rsidR="00930A31" w:rsidRPr="00930A31" w:rsidRDefault="00981C67"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0643F7A" w:rsidR="00930A31" w:rsidRPr="00930A31" w:rsidRDefault="00981C67"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9ED2BCC" w:rsidR="00930A31" w:rsidRPr="00930A31" w:rsidRDefault="00981C6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75C5D00" w:rsidR="00930A31" w:rsidRPr="00930A31" w:rsidRDefault="00981C67" w:rsidP="00077B44">
            <w:pPr>
              <w:pStyle w:val="Default"/>
              <w:spacing w:before="40" w:after="40"/>
              <w:rPr>
                <w:rFonts w:ascii="Arial" w:hAnsi="Arial" w:cs="Arial"/>
                <w:color w:val="auto"/>
                <w:sz w:val="18"/>
                <w:szCs w:val="18"/>
              </w:rPr>
            </w:pPr>
            <w:r>
              <w:rPr>
                <w:rFonts w:ascii="Arial" w:hAnsi="Arial" w:cs="Arial"/>
                <w:color w:val="auto"/>
                <w:sz w:val="18"/>
                <w:szCs w:val="18"/>
              </w:rPr>
              <w:t>N</w:t>
            </w:r>
            <w:r w:rsidR="0021436C">
              <w:rPr>
                <w:rFonts w:ascii="Arial" w:hAnsi="Arial" w:cs="Arial"/>
                <w:color w:val="auto"/>
                <w:sz w:val="18"/>
                <w:szCs w:val="18"/>
              </w:rPr>
              <w:t>/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6124AFC" w:rsidR="00077B44" w:rsidRPr="00930A31" w:rsidRDefault="00981C67"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69D6563" w:rsidR="00077B44" w:rsidRPr="00930A31" w:rsidRDefault="00981C67"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A898AED" w:rsidR="00077B44" w:rsidRPr="00930A31" w:rsidRDefault="00981C67" w:rsidP="00077B44">
            <w:pPr>
              <w:pStyle w:val="Default"/>
              <w:spacing w:before="40" w:after="40"/>
              <w:rPr>
                <w:rFonts w:ascii="Arial" w:hAnsi="Arial" w:cs="Arial"/>
                <w:color w:val="auto"/>
                <w:sz w:val="18"/>
                <w:szCs w:val="18"/>
              </w:rPr>
            </w:pPr>
            <w:r>
              <w:rPr>
                <w:rFonts w:ascii="Arial" w:hAnsi="Arial" w:cs="Arial"/>
                <w:color w:val="auto"/>
                <w:sz w:val="18"/>
                <w:szCs w:val="18"/>
              </w:rPr>
              <w:t>Upon reques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F408C1" w14:textId="77777777" w:rsidR="00DF2AFC" w:rsidRDefault="00DF2AFC">
      <w:r>
        <w:separator/>
      </w:r>
    </w:p>
  </w:endnote>
  <w:endnote w:type="continuationSeparator" w:id="0">
    <w:p w14:paraId="13570AC4" w14:textId="77777777" w:rsidR="00DF2AFC" w:rsidRDefault="00DF2A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372D24" w14:textId="77777777" w:rsidR="00DF2AFC" w:rsidRDefault="00DF2AFC">
      <w:r>
        <w:separator/>
      </w:r>
    </w:p>
  </w:footnote>
  <w:footnote w:type="continuationSeparator" w:id="0">
    <w:p w14:paraId="2B6D6599" w14:textId="77777777" w:rsidR="00DF2AFC" w:rsidRDefault="00DF2A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DA180FC" w:rsidR="00947707" w:rsidRPr="00930A31" w:rsidRDefault="00E23F2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7C6B88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1436C"/>
    <w:rsid w:val="00246C93"/>
    <w:rsid w:val="00256BAF"/>
    <w:rsid w:val="002A2A06"/>
    <w:rsid w:val="003103C2"/>
    <w:rsid w:val="003516AD"/>
    <w:rsid w:val="0035530C"/>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1C67"/>
    <w:rsid w:val="009827E5"/>
    <w:rsid w:val="00A215D2"/>
    <w:rsid w:val="00A86593"/>
    <w:rsid w:val="00AB79CE"/>
    <w:rsid w:val="00AE4BBD"/>
    <w:rsid w:val="00B2751B"/>
    <w:rsid w:val="00B51910"/>
    <w:rsid w:val="00C22710"/>
    <w:rsid w:val="00D95D84"/>
    <w:rsid w:val="00DC4F19"/>
    <w:rsid w:val="00DF2AFC"/>
    <w:rsid w:val="00E23F22"/>
    <w:rsid w:val="00E324A8"/>
    <w:rsid w:val="00E66E3A"/>
    <w:rsid w:val="00EB610E"/>
    <w:rsid w:val="00F67C14"/>
    <w:rsid w:val="00FA647A"/>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8</TotalTime>
  <Pages>3</Pages>
  <Words>1081</Words>
  <Characters>616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ses</cp:lastModifiedBy>
  <cp:revision>4</cp:revision>
  <cp:lastPrinted>2020-11-24T03:02:00Z</cp:lastPrinted>
  <dcterms:created xsi:type="dcterms:W3CDTF">2022-06-06T12:20:00Z</dcterms:created>
  <dcterms:modified xsi:type="dcterms:W3CDTF">2022-06-16T03:47:00Z</dcterms:modified>
</cp:coreProperties>
</file>